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002AC" w14:textId="03EBA4F7" w:rsidR="00EF3B69" w:rsidRPr="001A6479" w:rsidRDefault="006924E2" w:rsidP="00EF3B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6479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 w:rsidR="00EF3B69" w:rsidRPr="001A6479">
        <w:rPr>
          <w:rFonts w:ascii="Times New Roman" w:hAnsi="Times New Roman" w:cs="Times New Roman"/>
          <w:sz w:val="24"/>
          <w:szCs w:val="24"/>
        </w:rPr>
        <w:t xml:space="preserve"> Histopathology scoring system for the semi-quantitative evaluation according to an adapted ISO 10993-6:2016(E) scoring system.</w:t>
      </w:r>
    </w:p>
    <w:p w14:paraId="7160159B" w14:textId="77777777" w:rsidR="00EF3B69" w:rsidRPr="001A6479" w:rsidRDefault="00EF3B69" w:rsidP="00EF3B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2005"/>
        <w:gridCol w:w="807"/>
        <w:gridCol w:w="1372"/>
        <w:gridCol w:w="1372"/>
        <w:gridCol w:w="1372"/>
        <w:gridCol w:w="1372"/>
      </w:tblGrid>
      <w:tr w:rsidR="001A6479" w:rsidRPr="001A6479" w14:paraId="0E2BB137" w14:textId="77777777" w:rsidTr="00671AD3">
        <w:trPr>
          <w:trHeight w:val="320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14DF" w14:textId="745E3A04" w:rsidR="00EF3B69" w:rsidRPr="001A6479" w:rsidRDefault="00EF3B69" w:rsidP="00EF3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A6D3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ore</w:t>
            </w:r>
          </w:p>
        </w:tc>
      </w:tr>
      <w:tr w:rsidR="001A6479" w:rsidRPr="001A6479" w14:paraId="03530E11" w14:textId="77777777" w:rsidTr="00671AD3">
        <w:trPr>
          <w:trHeight w:val="290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462D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09D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0AC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1D4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145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ED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1A6479" w:rsidRPr="001A6479" w14:paraId="4669330F" w14:textId="77777777" w:rsidTr="00671AD3">
        <w:trPr>
          <w:trHeight w:val="31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41DF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dothelial loss (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DB7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FBD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22A2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1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500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-2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1390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20/hpf</w:t>
            </w:r>
          </w:p>
        </w:tc>
      </w:tr>
      <w:tr w:rsidR="001A6479" w:rsidRPr="001A6479" w14:paraId="0B7EDA99" w14:textId="77777777" w:rsidTr="00671AD3">
        <w:trPr>
          <w:trHeight w:val="105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A5AF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rface (Fibrin/platelet thrombus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FF3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D11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ery small focus, covering approximately 5 endotheli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BBA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ering approximately 10 endotheli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83A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ering approximately 10-20 endotheli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82C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ering approximately more than 20 endothelia</w:t>
            </w:r>
          </w:p>
        </w:tc>
      </w:tr>
      <w:tr w:rsidR="001A6479" w:rsidRPr="001A6479" w14:paraId="1CDF4DD0" w14:textId="77777777" w:rsidTr="00671AD3">
        <w:trPr>
          <w:trHeight w:val="164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D772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ima prolifer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E08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8942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all focu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66C1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 small foci or stretched deposit covering less than 20% of lumen, height maximally twice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DE0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less than 40% of lumen, height maximally three times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A7E1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more than 40% of lumen, height more than three times of intima </w:t>
            </w:r>
          </w:p>
        </w:tc>
      </w:tr>
      <w:tr w:rsidR="001A6479" w:rsidRPr="001A6479" w14:paraId="08683E39" w14:textId="77777777" w:rsidTr="00671AD3">
        <w:trPr>
          <w:trHeight w:val="107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EDC5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ooth muscle in intima prolifer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63C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830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all focu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1EA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 small foci or stretched deposit covering less than 20% of lumen, height maximally twice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8DB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less than 40% of lumen, height maximally three times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830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more than 40% of lumen, height more than three times of intima </w:t>
            </w:r>
          </w:p>
        </w:tc>
      </w:tr>
      <w:tr w:rsidR="001A6479" w:rsidRPr="001A6479" w14:paraId="7F954644" w14:textId="77777777" w:rsidTr="00671AD3">
        <w:trPr>
          <w:trHeight w:val="132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B74C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teoglycan/collage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A6F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239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all focu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E5A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 small foci or stretched deposit covering less than 20% of lumen, height maximally twice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9AE9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less than 40% of lumen, height maximally three times of intima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249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retched deposit covering more than 40% of lumen, height more than three times of intima </w:t>
            </w:r>
          </w:p>
        </w:tc>
      </w:tr>
      <w:tr w:rsidR="001A6479" w:rsidRPr="001A6479" w14:paraId="66C65E04" w14:textId="77777777" w:rsidTr="00671AD3">
        <w:trPr>
          <w:trHeight w:val="132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5977D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ystrophic calcific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168C1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CA5D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3923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ligh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CD851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65D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rked</w:t>
            </w:r>
          </w:p>
        </w:tc>
      </w:tr>
      <w:tr w:rsidR="001A6479" w:rsidRPr="001A6479" w14:paraId="4B481933" w14:textId="77777777" w:rsidTr="00671AD3">
        <w:trPr>
          <w:trHeight w:val="30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9DC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lculation 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1C2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btotal (x2)</w:t>
            </w:r>
          </w:p>
        </w:tc>
      </w:tr>
      <w:tr w:rsidR="001A6479" w:rsidRPr="001A6479" w14:paraId="352BA1D3" w14:textId="77777777" w:rsidTr="00671AD3">
        <w:trPr>
          <w:trHeight w:val="290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9E3C" w14:textId="56B8CF21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flammation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1C11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ore</w:t>
            </w:r>
          </w:p>
        </w:tc>
      </w:tr>
      <w:tr w:rsidR="001A6479" w:rsidRPr="001A6479" w14:paraId="22A76AD2" w14:textId="77777777" w:rsidTr="00671AD3">
        <w:trPr>
          <w:trHeight w:val="290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F9FC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2CB0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243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433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E6B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710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1A6479" w:rsidRPr="001A6479" w14:paraId="7FF0BA46" w14:textId="77777777" w:rsidTr="00671AD3">
        <w:trPr>
          <w:trHeight w:val="458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BA22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ima/media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548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EFB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 focus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720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-3 distant foci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975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alescing foci covering approx. 20% of luminal surfac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B6C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ammation affecting more the 20% of target area</w:t>
            </w:r>
          </w:p>
        </w:tc>
      </w:tr>
      <w:tr w:rsidR="001A6479" w:rsidRPr="001A6479" w14:paraId="5EA26DA5" w14:textId="77777777" w:rsidTr="00671AD3">
        <w:trPr>
          <w:trHeight w:val="790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0D8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0F38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B801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BDF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01D3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EBF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6479" w:rsidRPr="001A6479" w14:paraId="660BA403" w14:textId="77777777" w:rsidTr="00671AD3">
        <w:trPr>
          <w:trHeight w:val="103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4A01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ventiti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D3E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AF4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 focu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8A9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-3 distant foci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6FE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alescing foci covering approx. 20% of adventitial are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37A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ammation affecting more the 20% of target area</w:t>
            </w:r>
          </w:p>
        </w:tc>
      </w:tr>
      <w:tr w:rsidR="001A6479" w:rsidRPr="001A6479" w14:paraId="3C03DDA2" w14:textId="77777777" w:rsidTr="00671AD3">
        <w:trPr>
          <w:trHeight w:val="32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001E5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lculation 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A33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btotal (x2)</w:t>
            </w:r>
          </w:p>
        </w:tc>
      </w:tr>
      <w:tr w:rsidR="001A6479" w:rsidRPr="001A6479" w14:paraId="76CCC462" w14:textId="77777777" w:rsidTr="00671AD3">
        <w:trPr>
          <w:trHeight w:val="388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697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flammatory / Host reaction at suture site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E8D3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ore</w:t>
            </w:r>
          </w:p>
        </w:tc>
      </w:tr>
      <w:tr w:rsidR="001A6479" w:rsidRPr="001A6479" w14:paraId="051E7F8F" w14:textId="77777777" w:rsidTr="00671AD3">
        <w:trPr>
          <w:trHeight w:val="298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ECB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384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785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BA8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E932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EB53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1A6479" w:rsidRPr="001A6479" w14:paraId="204AB58D" w14:textId="77777777" w:rsidTr="00671AD3">
        <w:trPr>
          <w:trHeight w:val="9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5176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lymorphonuclear cell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04C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B86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3D03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1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690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vy infilt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9360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cked</w:t>
            </w:r>
          </w:p>
        </w:tc>
      </w:tr>
      <w:tr w:rsidR="001A6479" w:rsidRPr="001A6479" w14:paraId="0248AF7D" w14:textId="77777777" w:rsidTr="00671AD3">
        <w:trPr>
          <w:trHeight w:val="42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965F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ymphocyte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A48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F682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B1CB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1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870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vy infilt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AA1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cked</w:t>
            </w:r>
          </w:p>
        </w:tc>
      </w:tr>
      <w:tr w:rsidR="001A6479" w:rsidRPr="001A6479" w14:paraId="05CC3CFE" w14:textId="77777777" w:rsidTr="00671AD3">
        <w:trPr>
          <w:trHeight w:val="29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094E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sma cell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C65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A94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196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1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73FD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vy infilt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762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cked</w:t>
            </w:r>
          </w:p>
        </w:tc>
      </w:tr>
      <w:tr w:rsidR="001A6479" w:rsidRPr="001A6479" w14:paraId="67502CD8" w14:textId="77777777" w:rsidTr="00671AD3">
        <w:trPr>
          <w:trHeight w:val="36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7DB2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crophage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C99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7AF9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897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10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2A8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vy infilt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0D4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cked</w:t>
            </w:r>
          </w:p>
        </w:tc>
      </w:tr>
      <w:tr w:rsidR="001A6479" w:rsidRPr="001A6479" w14:paraId="03814804" w14:textId="77777777" w:rsidTr="00671AD3">
        <w:trPr>
          <w:trHeight w:val="47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4D90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iant cell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40C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570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re,1-2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8D7A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5/hp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4F8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vy infilt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799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eets</w:t>
            </w:r>
          </w:p>
        </w:tc>
      </w:tr>
      <w:tr w:rsidR="001A6479" w:rsidRPr="001A6479" w14:paraId="14E4C230" w14:textId="77777777" w:rsidTr="00671AD3">
        <w:trPr>
          <w:trHeight w:val="31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7C20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crosi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93B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C73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87B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4A6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146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vere</w:t>
            </w:r>
          </w:p>
        </w:tc>
      </w:tr>
      <w:tr w:rsidR="001A6479" w:rsidRPr="001A6479" w14:paraId="287041E6" w14:textId="77777777" w:rsidTr="00671AD3">
        <w:trPr>
          <w:trHeight w:val="30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7971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lculation 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9AE5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btotal (x2)</w:t>
            </w:r>
          </w:p>
        </w:tc>
      </w:tr>
      <w:tr w:rsidR="001A6479" w:rsidRPr="001A6479" w14:paraId="5A8ECC1F" w14:textId="77777777" w:rsidTr="00671AD3">
        <w:trPr>
          <w:trHeight w:val="46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CE06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brosi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A23C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9A8F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rrow ban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33B8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derately thick ban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F68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ick ban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8D5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tensive band</w:t>
            </w:r>
          </w:p>
        </w:tc>
      </w:tr>
      <w:tr w:rsidR="001A6479" w:rsidRPr="001A6479" w14:paraId="1AD09331" w14:textId="77777777" w:rsidTr="00671AD3">
        <w:trPr>
          <w:trHeight w:val="115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9DB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ovasculariz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A19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007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hAnsi="Times New Roman" w:cs="Times New Roman"/>
                <w:sz w:val="16"/>
                <w:szCs w:val="16"/>
              </w:rPr>
              <w:t>Minimal capillary proliferation, focal, 1 to 3 bud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8A3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hAnsi="Times New Roman" w:cs="Times New Roman"/>
                <w:sz w:val="16"/>
                <w:szCs w:val="16"/>
              </w:rPr>
              <w:t>Groups of 4 to 7 capillaries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with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supporting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fibroblastic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structure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D6D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hAnsi="Times New Roman" w:cs="Times New Roman"/>
                <w:sz w:val="16"/>
                <w:szCs w:val="16"/>
              </w:rPr>
              <w:t>Broad band of capillaries with supporting fibroblastic structure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C9CE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A6479">
              <w:rPr>
                <w:rFonts w:ascii="Times New Roman" w:hAnsi="Times New Roman" w:cs="Times New Roman"/>
                <w:sz w:val="16"/>
                <w:szCs w:val="16"/>
              </w:rPr>
              <w:t>Extensive band of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capillaries with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supporting</w:t>
            </w:r>
            <w:r w:rsidRPr="001A6479">
              <w:rPr>
                <w:rFonts w:ascii="Times New Roman" w:hAnsi="Times New Roman" w:cs="Times New Roman"/>
                <w:sz w:val="16"/>
                <w:szCs w:val="16"/>
              </w:rPr>
              <w:br/>
              <w:t>fibroblastic</w:t>
            </w:r>
          </w:p>
        </w:tc>
      </w:tr>
      <w:tr w:rsidR="001A6479" w:rsidRPr="001A6479" w14:paraId="1773ED4F" w14:textId="77777777" w:rsidTr="00671AD3">
        <w:trPr>
          <w:trHeight w:val="300"/>
          <w:jc w:val="center"/>
        </w:trPr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90D9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lculation 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C1B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ubtotal </w:t>
            </w:r>
          </w:p>
        </w:tc>
      </w:tr>
      <w:tr w:rsidR="001A6479" w:rsidRPr="001A6479" w14:paraId="231FCCD9" w14:textId="77777777" w:rsidTr="00671AD3">
        <w:trPr>
          <w:trHeight w:val="290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BE26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lculation 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9876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 sample count</w:t>
            </w:r>
          </w:p>
        </w:tc>
      </w:tr>
      <w:tr w:rsidR="001A6479" w:rsidRPr="001A6479" w14:paraId="2A1991E0" w14:textId="77777777" w:rsidTr="00671AD3">
        <w:trPr>
          <w:trHeight w:val="1030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5C8E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5E24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st reaction Group Total</w:t>
            </w:r>
          </w:p>
        </w:tc>
      </w:tr>
      <w:tr w:rsidR="00EF3B69" w:rsidRPr="001A6479" w14:paraId="5A572FBD" w14:textId="77777777" w:rsidTr="00671AD3">
        <w:trPr>
          <w:trHeight w:val="290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E0F86" w14:textId="77777777" w:rsidR="00EF3B69" w:rsidRPr="001A6479" w:rsidRDefault="00EF3B69" w:rsidP="00671A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56A7" w14:textId="77777777" w:rsidR="00EF3B69" w:rsidRPr="001A6479" w:rsidRDefault="00EF3B69" w:rsidP="0067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A64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st reaction Average</w:t>
            </w:r>
            <w:bookmarkStart w:id="0" w:name="_GoBack"/>
            <w:bookmarkEnd w:id="0"/>
          </w:p>
        </w:tc>
      </w:tr>
    </w:tbl>
    <w:p w14:paraId="65FD9AFF" w14:textId="5F5F82DD" w:rsidR="00EF3B69" w:rsidRPr="001A6479" w:rsidRDefault="00EF3B69" w:rsidP="00F6627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F3B69" w:rsidRPr="001A6479" w:rsidSect="001A64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436D6" w16cex:dateUtc="2022-09-08T07:39:00Z"/>
  <w16cex:commentExtensible w16cex:durableId="26C43721" w16cex:dateUtc="2022-09-08T07:40:00Z"/>
  <w16cex:commentExtensible w16cex:durableId="26C43777" w16cex:dateUtc="2022-09-08T07:42:00Z"/>
  <w16cex:commentExtensible w16cex:durableId="26C43877" w16cex:dateUtc="2022-09-08T07:46:00Z"/>
  <w16cex:commentExtensible w16cex:durableId="26C438D5" w16cex:dateUtc="2022-09-08T0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C9E446" w16cid:durableId="26C09FA0"/>
  <w16cid:commentId w16cid:paraId="5BE056E3" w16cid:durableId="26C09F32"/>
  <w16cid:commentId w16cid:paraId="4BCEF620" w16cid:durableId="26C1A0AC"/>
  <w16cid:commentId w16cid:paraId="11B39AE4" w16cid:durableId="26C2CB6C"/>
  <w16cid:commentId w16cid:paraId="47482BE4" w16cid:durableId="26C22ADE"/>
  <w16cid:commentId w16cid:paraId="61FD830C" w16cid:durableId="26C1AE92"/>
  <w16cid:commentId w16cid:paraId="1C38AEE9" w16cid:durableId="26C0A259"/>
  <w16cid:commentId w16cid:paraId="133F1854" w16cid:durableId="26C0A29D"/>
  <w16cid:commentId w16cid:paraId="2313178D" w16cid:durableId="26C0A304"/>
  <w16cid:commentId w16cid:paraId="03375E6D" w16cid:durableId="26C0A391"/>
  <w16cid:commentId w16cid:paraId="45E96422" w16cid:durableId="26C0A498"/>
  <w16cid:commentId w16cid:paraId="3488F351" w16cid:durableId="26C1A0DD"/>
  <w16cid:commentId w16cid:paraId="4AD5F935" w16cid:durableId="26C2CCF5"/>
  <w16cid:commentId w16cid:paraId="39BC1A64" w16cid:durableId="26C436D6"/>
  <w16cid:commentId w16cid:paraId="70882A1A" w16cid:durableId="26C2D760"/>
  <w16cid:commentId w16cid:paraId="1030CA54" w16cid:durableId="26C43721"/>
  <w16cid:commentId w16cid:paraId="7F64E907" w16cid:durableId="26C1AD96"/>
  <w16cid:commentId w16cid:paraId="430CF79B" w16cid:durableId="26C0A877"/>
  <w16cid:commentId w16cid:paraId="05A0F271" w16cid:durableId="26C19AC4"/>
  <w16cid:commentId w16cid:paraId="04189BEB" w16cid:durableId="26C19B44"/>
  <w16cid:commentId w16cid:paraId="403C19C8" w16cid:durableId="26C43777"/>
  <w16cid:commentId w16cid:paraId="329A10F0" w16cid:durableId="26C19B84"/>
  <w16cid:commentId w16cid:paraId="7FA4CA33" w16cid:durableId="26C43877"/>
  <w16cid:commentId w16cid:paraId="718FAEDC" w16cid:durableId="26C19FC2"/>
  <w16cid:commentId w16cid:paraId="792F9510" w16cid:durableId="26C19CBD"/>
  <w16cid:commentId w16cid:paraId="6ABE0494" w16cid:durableId="26C19FA4"/>
  <w16cid:commentId w16cid:paraId="670B5B67" w16cid:durableId="26C1A1E1"/>
  <w16cid:commentId w16cid:paraId="532854AE" w16cid:durableId="26C438D5"/>
  <w16cid:commentId w16cid:paraId="3C5274DC" w16cid:durableId="26C2CEA8"/>
  <w16cid:commentId w16cid:paraId="58931A0E" w16cid:durableId="26C1AD2A"/>
  <w16cid:commentId w16cid:paraId="142DEE1A" w16cid:durableId="26C2CE53"/>
  <w16cid:commentId w16cid:paraId="0CCAF74D" w16cid:durableId="26C2CE5D"/>
  <w16cid:commentId w16cid:paraId="39BDD43E" w16cid:durableId="26C2D83D"/>
  <w16cid:commentId w16cid:paraId="3C7BEBEE" w16cid:durableId="26C1B090"/>
  <w16cid:commentId w16cid:paraId="201CF488" w16cid:durableId="26C1B06A"/>
  <w16cid:commentId w16cid:paraId="1617FB79" w16cid:durableId="26C1B18C"/>
  <w16cid:commentId w16cid:paraId="3935C274" w16cid:durableId="26C22312"/>
  <w16cid:commentId w16cid:paraId="46E52840" w16cid:durableId="26C223D2"/>
  <w16cid:commentId w16cid:paraId="3359CD48" w16cid:durableId="26C223F8"/>
  <w16cid:commentId w16cid:paraId="39D33047" w16cid:durableId="26C22380"/>
  <w16cid:commentId w16cid:paraId="6048DBDC" w16cid:durableId="26C22466"/>
  <w16cid:commentId w16cid:paraId="3DE50224" w16cid:durableId="26C22480"/>
  <w16cid:commentId w16cid:paraId="322C1B1F" w16cid:durableId="26C224DA"/>
  <w16cid:commentId w16cid:paraId="314E98D1" w16cid:durableId="26C2D082"/>
  <w16cid:commentId w16cid:paraId="5C871AF4" w16cid:durableId="26C2266A"/>
  <w16cid:commentId w16cid:paraId="616225C0" w16cid:durableId="26C2289A"/>
  <w16cid:commentId w16cid:paraId="7A66093F" w16cid:durableId="26C229A2"/>
  <w16cid:commentId w16cid:paraId="028800DC" w16cid:durableId="26C22A0E"/>
  <w16cid:commentId w16cid:paraId="24641C91" w16cid:durableId="26C22A63"/>
  <w16cid:commentId w16cid:paraId="6498756A" w16cid:durableId="26C2D1A2"/>
  <w16cid:commentId w16cid:paraId="29111DDD" w16cid:durableId="26C2D1B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34E74" w14:textId="77777777" w:rsidR="001900A1" w:rsidRDefault="001900A1" w:rsidP="00611ACB">
      <w:pPr>
        <w:spacing w:line="240" w:lineRule="auto"/>
      </w:pPr>
      <w:r>
        <w:separator/>
      </w:r>
    </w:p>
  </w:endnote>
  <w:endnote w:type="continuationSeparator" w:id="0">
    <w:p w14:paraId="7AFD5D42" w14:textId="77777777" w:rsidR="001900A1" w:rsidRDefault="001900A1" w:rsidP="00611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D738E4" w14:textId="77777777" w:rsidR="00671AD3" w:rsidRDefault="00671AD3" w:rsidP="00BC64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AE55ED" w14:textId="77777777" w:rsidR="00671AD3" w:rsidRDefault="00671AD3" w:rsidP="00611A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0620584"/>
      <w:docPartObj>
        <w:docPartGallery w:val="Page Numbers (Bottom of Page)"/>
        <w:docPartUnique/>
      </w:docPartObj>
    </w:sdtPr>
    <w:sdtEndPr/>
    <w:sdtContent>
      <w:p w14:paraId="3329F3D1" w14:textId="6499ABAD" w:rsidR="00671AD3" w:rsidRDefault="00671AD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479" w:rsidRPr="001A6479">
          <w:rPr>
            <w:noProof/>
            <w:lang w:val="es-ES"/>
          </w:rPr>
          <w:t>1</w:t>
        </w:r>
        <w:r>
          <w:fldChar w:fldCharType="end"/>
        </w:r>
      </w:p>
    </w:sdtContent>
  </w:sdt>
  <w:p w14:paraId="5D1770B1" w14:textId="77777777" w:rsidR="00671AD3" w:rsidRPr="00F12722" w:rsidRDefault="00671AD3" w:rsidP="00F1272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0621C" w14:textId="77777777" w:rsidR="00671AD3" w:rsidRDefault="00671A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C4E3D" w14:textId="77777777" w:rsidR="001900A1" w:rsidRDefault="001900A1" w:rsidP="00611ACB">
      <w:pPr>
        <w:spacing w:line="240" w:lineRule="auto"/>
      </w:pPr>
      <w:r>
        <w:separator/>
      </w:r>
    </w:p>
  </w:footnote>
  <w:footnote w:type="continuationSeparator" w:id="0">
    <w:p w14:paraId="23840915" w14:textId="77777777" w:rsidR="001900A1" w:rsidRDefault="001900A1" w:rsidP="00611A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1D635" w14:textId="77777777" w:rsidR="00671AD3" w:rsidRDefault="00671A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94BD79" w14:textId="77777777" w:rsidR="00671AD3" w:rsidRDefault="00671A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29757" w14:textId="77777777" w:rsidR="00671AD3" w:rsidRDefault="00671A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233A5"/>
    <w:multiLevelType w:val="multilevel"/>
    <w:tmpl w:val="1D4892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2E44FA"/>
    <w:multiLevelType w:val="hybridMultilevel"/>
    <w:tmpl w:val="DE2A8E4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370072"/>
    <w:multiLevelType w:val="multilevel"/>
    <w:tmpl w:val="710C43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F6F6670"/>
    <w:multiLevelType w:val="multilevel"/>
    <w:tmpl w:val="54EC4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7E0B6C"/>
    <w:multiLevelType w:val="multilevel"/>
    <w:tmpl w:val="ACD02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4F85005"/>
    <w:multiLevelType w:val="multilevel"/>
    <w:tmpl w:val="1B52A0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3F7F78"/>
    <w:multiLevelType w:val="multilevel"/>
    <w:tmpl w:val="D7A694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C4E3AE7"/>
    <w:multiLevelType w:val="multilevel"/>
    <w:tmpl w:val="00344B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CE908F6"/>
    <w:multiLevelType w:val="multilevel"/>
    <w:tmpl w:val="F45652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0ED0791"/>
    <w:multiLevelType w:val="multilevel"/>
    <w:tmpl w:val="FC74AD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6DF7799"/>
    <w:multiLevelType w:val="hybridMultilevel"/>
    <w:tmpl w:val="0F56A8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55994"/>
    <w:multiLevelType w:val="multilevel"/>
    <w:tmpl w:val="8E6AF5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0AD2495"/>
    <w:multiLevelType w:val="multilevel"/>
    <w:tmpl w:val="5EA8EC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18504E7"/>
    <w:multiLevelType w:val="multilevel"/>
    <w:tmpl w:val="5D68CA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4100BE9"/>
    <w:multiLevelType w:val="multilevel"/>
    <w:tmpl w:val="54C817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CD744D3"/>
    <w:multiLevelType w:val="multilevel"/>
    <w:tmpl w:val="1D7685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ED10EB4"/>
    <w:multiLevelType w:val="multilevel"/>
    <w:tmpl w:val="91784E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5BF7354"/>
    <w:multiLevelType w:val="multilevel"/>
    <w:tmpl w:val="779892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92137F6"/>
    <w:multiLevelType w:val="multilevel"/>
    <w:tmpl w:val="28026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3"/>
  </w:num>
  <w:num w:numId="3">
    <w:abstractNumId w:val="5"/>
  </w:num>
  <w:num w:numId="4">
    <w:abstractNumId w:val="2"/>
  </w:num>
  <w:num w:numId="5">
    <w:abstractNumId w:val="7"/>
  </w:num>
  <w:num w:numId="6">
    <w:abstractNumId w:val="12"/>
  </w:num>
  <w:num w:numId="7">
    <w:abstractNumId w:val="11"/>
  </w:num>
  <w:num w:numId="8">
    <w:abstractNumId w:val="16"/>
  </w:num>
  <w:num w:numId="9">
    <w:abstractNumId w:val="8"/>
  </w:num>
  <w:num w:numId="10">
    <w:abstractNumId w:val="17"/>
  </w:num>
  <w:num w:numId="11">
    <w:abstractNumId w:val="0"/>
  </w:num>
  <w:num w:numId="12">
    <w:abstractNumId w:val="6"/>
  </w:num>
  <w:num w:numId="13">
    <w:abstractNumId w:val="15"/>
  </w:num>
  <w:num w:numId="14">
    <w:abstractNumId w:val="4"/>
  </w:num>
  <w:num w:numId="15">
    <w:abstractNumId w:val="9"/>
  </w:num>
  <w:num w:numId="16">
    <w:abstractNumId w:val="1"/>
  </w:num>
  <w:num w:numId="17">
    <w:abstractNumId w:val="10"/>
  </w:num>
  <w:num w:numId="18">
    <w:abstractNumId w:val="1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5ss59ajp5wxhe2r5bvxftct2sav2exet5d&quot;&gt;My EndNote Library&lt;record-ids&gt;&lt;item&gt;1&lt;/item&gt;&lt;item&gt;2&lt;/item&gt;&lt;item&gt;6&lt;/item&gt;&lt;item&gt;67&lt;/item&gt;&lt;item&gt;588&lt;/item&gt;&lt;item&gt;589&lt;/item&gt;&lt;item&gt;610&lt;/item&gt;&lt;item&gt;624&lt;/item&gt;&lt;item&gt;626&lt;/item&gt;&lt;item&gt;941&lt;/item&gt;&lt;item&gt;960&lt;/item&gt;&lt;item&gt;969&lt;/item&gt;&lt;item&gt;973&lt;/item&gt;&lt;item&gt;974&lt;/item&gt;&lt;item&gt;975&lt;/item&gt;&lt;item&gt;981&lt;/item&gt;&lt;item&gt;983&lt;/item&gt;&lt;item&gt;1188&lt;/item&gt;&lt;item&gt;1200&lt;/item&gt;&lt;item&gt;1201&lt;/item&gt;&lt;item&gt;1202&lt;/item&gt;&lt;item&gt;1430&lt;/item&gt;&lt;item&gt;1431&lt;/item&gt;&lt;item&gt;1432&lt;/item&gt;&lt;/record-ids&gt;&lt;/item&gt;&lt;/Libraries&gt;"/>
  </w:docVars>
  <w:rsids>
    <w:rsidRoot w:val="000D6F51"/>
    <w:rsid w:val="000027D1"/>
    <w:rsid w:val="00010104"/>
    <w:rsid w:val="000145C9"/>
    <w:rsid w:val="000161FC"/>
    <w:rsid w:val="00016A70"/>
    <w:rsid w:val="00016ED1"/>
    <w:rsid w:val="00017DAC"/>
    <w:rsid w:val="000204FC"/>
    <w:rsid w:val="000243EC"/>
    <w:rsid w:val="000349EC"/>
    <w:rsid w:val="000370EA"/>
    <w:rsid w:val="00050443"/>
    <w:rsid w:val="000535A3"/>
    <w:rsid w:val="00055DE7"/>
    <w:rsid w:val="00056BC9"/>
    <w:rsid w:val="00061427"/>
    <w:rsid w:val="00064269"/>
    <w:rsid w:val="00064CC5"/>
    <w:rsid w:val="00065046"/>
    <w:rsid w:val="00071E00"/>
    <w:rsid w:val="00082AD6"/>
    <w:rsid w:val="00082D05"/>
    <w:rsid w:val="000845C2"/>
    <w:rsid w:val="00094289"/>
    <w:rsid w:val="00095596"/>
    <w:rsid w:val="000A09B4"/>
    <w:rsid w:val="000B0E66"/>
    <w:rsid w:val="000C0633"/>
    <w:rsid w:val="000C1647"/>
    <w:rsid w:val="000C29D8"/>
    <w:rsid w:val="000C3E03"/>
    <w:rsid w:val="000C4FEF"/>
    <w:rsid w:val="000C772A"/>
    <w:rsid w:val="000D2B94"/>
    <w:rsid w:val="000D3937"/>
    <w:rsid w:val="000D4DD3"/>
    <w:rsid w:val="000D6F51"/>
    <w:rsid w:val="000E0347"/>
    <w:rsid w:val="000E1ACE"/>
    <w:rsid w:val="000E4E3A"/>
    <w:rsid w:val="001021A9"/>
    <w:rsid w:val="001130CB"/>
    <w:rsid w:val="00122BB5"/>
    <w:rsid w:val="00126C07"/>
    <w:rsid w:val="001313B4"/>
    <w:rsid w:val="00131FDF"/>
    <w:rsid w:val="00140449"/>
    <w:rsid w:val="00142ADF"/>
    <w:rsid w:val="001445D2"/>
    <w:rsid w:val="0015716B"/>
    <w:rsid w:val="00160059"/>
    <w:rsid w:val="00164258"/>
    <w:rsid w:val="001645F3"/>
    <w:rsid w:val="00164766"/>
    <w:rsid w:val="00173498"/>
    <w:rsid w:val="00173AB5"/>
    <w:rsid w:val="00173D1D"/>
    <w:rsid w:val="00175B39"/>
    <w:rsid w:val="001900A1"/>
    <w:rsid w:val="001946E2"/>
    <w:rsid w:val="00194815"/>
    <w:rsid w:val="001950B3"/>
    <w:rsid w:val="001A4F2D"/>
    <w:rsid w:val="001A5529"/>
    <w:rsid w:val="001A6479"/>
    <w:rsid w:val="001B0764"/>
    <w:rsid w:val="001B339A"/>
    <w:rsid w:val="001B3EA8"/>
    <w:rsid w:val="001C14E2"/>
    <w:rsid w:val="001C210D"/>
    <w:rsid w:val="001C3810"/>
    <w:rsid w:val="001C7D23"/>
    <w:rsid w:val="001D4EC2"/>
    <w:rsid w:val="001D5EC6"/>
    <w:rsid w:val="001D6364"/>
    <w:rsid w:val="001D7386"/>
    <w:rsid w:val="001E1AA7"/>
    <w:rsid w:val="001E2DC1"/>
    <w:rsid w:val="001E44D5"/>
    <w:rsid w:val="001F1C9C"/>
    <w:rsid w:val="00200DE4"/>
    <w:rsid w:val="00201C56"/>
    <w:rsid w:val="00204E08"/>
    <w:rsid w:val="00205331"/>
    <w:rsid w:val="00214E77"/>
    <w:rsid w:val="00216A72"/>
    <w:rsid w:val="00220C22"/>
    <w:rsid w:val="002273D4"/>
    <w:rsid w:val="00231776"/>
    <w:rsid w:val="00237153"/>
    <w:rsid w:val="002421C1"/>
    <w:rsid w:val="00243A96"/>
    <w:rsid w:val="00246443"/>
    <w:rsid w:val="00253B69"/>
    <w:rsid w:val="00257C20"/>
    <w:rsid w:val="00257DC0"/>
    <w:rsid w:val="0026091F"/>
    <w:rsid w:val="002665AA"/>
    <w:rsid w:val="00266983"/>
    <w:rsid w:val="00270BC0"/>
    <w:rsid w:val="002759AF"/>
    <w:rsid w:val="00282AC4"/>
    <w:rsid w:val="002913F2"/>
    <w:rsid w:val="002931DF"/>
    <w:rsid w:val="002A1B89"/>
    <w:rsid w:val="002A5577"/>
    <w:rsid w:val="002B154F"/>
    <w:rsid w:val="002D11BA"/>
    <w:rsid w:val="002D13B7"/>
    <w:rsid w:val="002D3BF0"/>
    <w:rsid w:val="002E24D4"/>
    <w:rsid w:val="002F45B4"/>
    <w:rsid w:val="00300C50"/>
    <w:rsid w:val="0030249D"/>
    <w:rsid w:val="0030313D"/>
    <w:rsid w:val="003225D6"/>
    <w:rsid w:val="00322B3B"/>
    <w:rsid w:val="003230C8"/>
    <w:rsid w:val="00323B2D"/>
    <w:rsid w:val="00331054"/>
    <w:rsid w:val="00331699"/>
    <w:rsid w:val="003343FA"/>
    <w:rsid w:val="00335132"/>
    <w:rsid w:val="00340BB5"/>
    <w:rsid w:val="003442C3"/>
    <w:rsid w:val="00344B7B"/>
    <w:rsid w:val="00344E0A"/>
    <w:rsid w:val="00353DD5"/>
    <w:rsid w:val="003601F2"/>
    <w:rsid w:val="00362E1E"/>
    <w:rsid w:val="003630D2"/>
    <w:rsid w:val="00363F15"/>
    <w:rsid w:val="003719B2"/>
    <w:rsid w:val="00373A92"/>
    <w:rsid w:val="00377716"/>
    <w:rsid w:val="00377D09"/>
    <w:rsid w:val="00385B2D"/>
    <w:rsid w:val="00385ECB"/>
    <w:rsid w:val="0038731B"/>
    <w:rsid w:val="003879A5"/>
    <w:rsid w:val="003A0617"/>
    <w:rsid w:val="003A175F"/>
    <w:rsid w:val="003A1A5B"/>
    <w:rsid w:val="003B06B6"/>
    <w:rsid w:val="003B7543"/>
    <w:rsid w:val="003C25E9"/>
    <w:rsid w:val="003C503E"/>
    <w:rsid w:val="003D1129"/>
    <w:rsid w:val="003D14A2"/>
    <w:rsid w:val="003D4B1D"/>
    <w:rsid w:val="003E25E7"/>
    <w:rsid w:val="003F3B38"/>
    <w:rsid w:val="003F447E"/>
    <w:rsid w:val="003F4715"/>
    <w:rsid w:val="003F68AA"/>
    <w:rsid w:val="00400B89"/>
    <w:rsid w:val="00406C1C"/>
    <w:rsid w:val="00410B43"/>
    <w:rsid w:val="00411452"/>
    <w:rsid w:val="004241D6"/>
    <w:rsid w:val="00431911"/>
    <w:rsid w:val="00440F44"/>
    <w:rsid w:val="00445307"/>
    <w:rsid w:val="00463AF9"/>
    <w:rsid w:val="0047052F"/>
    <w:rsid w:val="0047292D"/>
    <w:rsid w:val="004778B1"/>
    <w:rsid w:val="0048078D"/>
    <w:rsid w:val="00481FD1"/>
    <w:rsid w:val="00483C4A"/>
    <w:rsid w:val="004924C5"/>
    <w:rsid w:val="00494CFF"/>
    <w:rsid w:val="00494FCD"/>
    <w:rsid w:val="00497BE6"/>
    <w:rsid w:val="004A1980"/>
    <w:rsid w:val="004A6074"/>
    <w:rsid w:val="004A7745"/>
    <w:rsid w:val="004B04B6"/>
    <w:rsid w:val="004B0805"/>
    <w:rsid w:val="004B3223"/>
    <w:rsid w:val="004B500F"/>
    <w:rsid w:val="004B6F45"/>
    <w:rsid w:val="004B79E4"/>
    <w:rsid w:val="004C2463"/>
    <w:rsid w:val="004C37EC"/>
    <w:rsid w:val="004C7FCD"/>
    <w:rsid w:val="004D39EE"/>
    <w:rsid w:val="004D65FA"/>
    <w:rsid w:val="004D768A"/>
    <w:rsid w:val="004D7715"/>
    <w:rsid w:val="004E1128"/>
    <w:rsid w:val="004F51DB"/>
    <w:rsid w:val="00501E1F"/>
    <w:rsid w:val="00502F54"/>
    <w:rsid w:val="00503693"/>
    <w:rsid w:val="0050489D"/>
    <w:rsid w:val="00507CEB"/>
    <w:rsid w:val="00516820"/>
    <w:rsid w:val="005169FF"/>
    <w:rsid w:val="00527A6A"/>
    <w:rsid w:val="00531E2F"/>
    <w:rsid w:val="00533005"/>
    <w:rsid w:val="00536A52"/>
    <w:rsid w:val="00537275"/>
    <w:rsid w:val="00542367"/>
    <w:rsid w:val="0055153E"/>
    <w:rsid w:val="00551712"/>
    <w:rsid w:val="00553B90"/>
    <w:rsid w:val="00553F56"/>
    <w:rsid w:val="0055513B"/>
    <w:rsid w:val="00560206"/>
    <w:rsid w:val="00562F72"/>
    <w:rsid w:val="0056490C"/>
    <w:rsid w:val="00572897"/>
    <w:rsid w:val="00572ADA"/>
    <w:rsid w:val="005867F2"/>
    <w:rsid w:val="005A070E"/>
    <w:rsid w:val="005B2405"/>
    <w:rsid w:val="005B3556"/>
    <w:rsid w:val="005C1971"/>
    <w:rsid w:val="005C3593"/>
    <w:rsid w:val="005D2B2F"/>
    <w:rsid w:val="005E4E0D"/>
    <w:rsid w:val="005F1C70"/>
    <w:rsid w:val="005F3A63"/>
    <w:rsid w:val="005F52C2"/>
    <w:rsid w:val="005F5460"/>
    <w:rsid w:val="005F7912"/>
    <w:rsid w:val="00600394"/>
    <w:rsid w:val="00601C77"/>
    <w:rsid w:val="00602348"/>
    <w:rsid w:val="00605166"/>
    <w:rsid w:val="00606713"/>
    <w:rsid w:val="00607222"/>
    <w:rsid w:val="00611ACB"/>
    <w:rsid w:val="0061284B"/>
    <w:rsid w:val="006165E0"/>
    <w:rsid w:val="0062557D"/>
    <w:rsid w:val="00625793"/>
    <w:rsid w:val="00626221"/>
    <w:rsid w:val="00627A53"/>
    <w:rsid w:val="00631292"/>
    <w:rsid w:val="006315F4"/>
    <w:rsid w:val="00640EF5"/>
    <w:rsid w:val="00642645"/>
    <w:rsid w:val="00647C14"/>
    <w:rsid w:val="0065727E"/>
    <w:rsid w:val="00657F60"/>
    <w:rsid w:val="00661ACC"/>
    <w:rsid w:val="00663B8E"/>
    <w:rsid w:val="00671AD3"/>
    <w:rsid w:val="00672215"/>
    <w:rsid w:val="00681E9B"/>
    <w:rsid w:val="00687AD4"/>
    <w:rsid w:val="006917CA"/>
    <w:rsid w:val="006924E2"/>
    <w:rsid w:val="006971AA"/>
    <w:rsid w:val="006A637F"/>
    <w:rsid w:val="006C0741"/>
    <w:rsid w:val="006C3AF9"/>
    <w:rsid w:val="006D3BF3"/>
    <w:rsid w:val="006D5D8F"/>
    <w:rsid w:val="006D7428"/>
    <w:rsid w:val="006E107B"/>
    <w:rsid w:val="006E4919"/>
    <w:rsid w:val="006F065D"/>
    <w:rsid w:val="006F0BD6"/>
    <w:rsid w:val="006F2FBF"/>
    <w:rsid w:val="007006E0"/>
    <w:rsid w:val="0070558E"/>
    <w:rsid w:val="0070718C"/>
    <w:rsid w:val="00707836"/>
    <w:rsid w:val="00714263"/>
    <w:rsid w:val="00717A1B"/>
    <w:rsid w:val="00725A5C"/>
    <w:rsid w:val="0073359E"/>
    <w:rsid w:val="00737A78"/>
    <w:rsid w:val="00741807"/>
    <w:rsid w:val="00744A06"/>
    <w:rsid w:val="00747215"/>
    <w:rsid w:val="00757FED"/>
    <w:rsid w:val="00762DD4"/>
    <w:rsid w:val="007640A3"/>
    <w:rsid w:val="0077797D"/>
    <w:rsid w:val="00782908"/>
    <w:rsid w:val="007836D8"/>
    <w:rsid w:val="00790CCE"/>
    <w:rsid w:val="00793CD6"/>
    <w:rsid w:val="00793D08"/>
    <w:rsid w:val="007947AD"/>
    <w:rsid w:val="00795314"/>
    <w:rsid w:val="00796D8D"/>
    <w:rsid w:val="00797744"/>
    <w:rsid w:val="007A1A53"/>
    <w:rsid w:val="007A4D86"/>
    <w:rsid w:val="007B177E"/>
    <w:rsid w:val="007B322C"/>
    <w:rsid w:val="007B625C"/>
    <w:rsid w:val="007D3CF9"/>
    <w:rsid w:val="007E3910"/>
    <w:rsid w:val="007E4C9F"/>
    <w:rsid w:val="007F5DF6"/>
    <w:rsid w:val="007F6C7A"/>
    <w:rsid w:val="00805EDB"/>
    <w:rsid w:val="00807CBB"/>
    <w:rsid w:val="00811A27"/>
    <w:rsid w:val="00811A78"/>
    <w:rsid w:val="00816D41"/>
    <w:rsid w:val="008224FC"/>
    <w:rsid w:val="008511AB"/>
    <w:rsid w:val="0085182F"/>
    <w:rsid w:val="00852BCD"/>
    <w:rsid w:val="00856D31"/>
    <w:rsid w:val="008722D0"/>
    <w:rsid w:val="008746F6"/>
    <w:rsid w:val="00875D40"/>
    <w:rsid w:val="00876B84"/>
    <w:rsid w:val="008819B2"/>
    <w:rsid w:val="008821F0"/>
    <w:rsid w:val="00891208"/>
    <w:rsid w:val="008948AD"/>
    <w:rsid w:val="00897605"/>
    <w:rsid w:val="008A0885"/>
    <w:rsid w:val="008A444D"/>
    <w:rsid w:val="008B021F"/>
    <w:rsid w:val="008B188D"/>
    <w:rsid w:val="008B4095"/>
    <w:rsid w:val="008B7D95"/>
    <w:rsid w:val="008C0630"/>
    <w:rsid w:val="008C0998"/>
    <w:rsid w:val="008C09E6"/>
    <w:rsid w:val="008C18FF"/>
    <w:rsid w:val="008C6558"/>
    <w:rsid w:val="008D362C"/>
    <w:rsid w:val="008D4614"/>
    <w:rsid w:val="008D7B85"/>
    <w:rsid w:val="008D7FAC"/>
    <w:rsid w:val="008E1CC6"/>
    <w:rsid w:val="008E24FD"/>
    <w:rsid w:val="008E2EA8"/>
    <w:rsid w:val="008E427B"/>
    <w:rsid w:val="008E6419"/>
    <w:rsid w:val="008F588B"/>
    <w:rsid w:val="00902098"/>
    <w:rsid w:val="00904A8D"/>
    <w:rsid w:val="0090612B"/>
    <w:rsid w:val="00907C02"/>
    <w:rsid w:val="0092207B"/>
    <w:rsid w:val="009264F1"/>
    <w:rsid w:val="00935C17"/>
    <w:rsid w:val="009373E9"/>
    <w:rsid w:val="00940630"/>
    <w:rsid w:val="00952151"/>
    <w:rsid w:val="00954804"/>
    <w:rsid w:val="00954A48"/>
    <w:rsid w:val="00957B77"/>
    <w:rsid w:val="00957BF7"/>
    <w:rsid w:val="009654CC"/>
    <w:rsid w:val="00973952"/>
    <w:rsid w:val="0097505D"/>
    <w:rsid w:val="00982827"/>
    <w:rsid w:val="00982992"/>
    <w:rsid w:val="00984979"/>
    <w:rsid w:val="00984C38"/>
    <w:rsid w:val="00985842"/>
    <w:rsid w:val="00990ECC"/>
    <w:rsid w:val="00992F9F"/>
    <w:rsid w:val="009A0F0F"/>
    <w:rsid w:val="009A1F4D"/>
    <w:rsid w:val="009A2A1F"/>
    <w:rsid w:val="009A5693"/>
    <w:rsid w:val="009B09AA"/>
    <w:rsid w:val="009B3EB2"/>
    <w:rsid w:val="009B508D"/>
    <w:rsid w:val="009B7050"/>
    <w:rsid w:val="009C2DEE"/>
    <w:rsid w:val="009C5989"/>
    <w:rsid w:val="009C5EE8"/>
    <w:rsid w:val="009E015C"/>
    <w:rsid w:val="009E0BDF"/>
    <w:rsid w:val="009E1C67"/>
    <w:rsid w:val="009E2634"/>
    <w:rsid w:val="009E6463"/>
    <w:rsid w:val="00A01E5B"/>
    <w:rsid w:val="00A10418"/>
    <w:rsid w:val="00A13BC6"/>
    <w:rsid w:val="00A16FBB"/>
    <w:rsid w:val="00A20DC3"/>
    <w:rsid w:val="00A2100B"/>
    <w:rsid w:val="00A2364C"/>
    <w:rsid w:val="00A240A6"/>
    <w:rsid w:val="00A25E88"/>
    <w:rsid w:val="00A26F80"/>
    <w:rsid w:val="00A358CF"/>
    <w:rsid w:val="00A361A1"/>
    <w:rsid w:val="00A36B9D"/>
    <w:rsid w:val="00A5098A"/>
    <w:rsid w:val="00A53E83"/>
    <w:rsid w:val="00A55443"/>
    <w:rsid w:val="00A56E6A"/>
    <w:rsid w:val="00A61928"/>
    <w:rsid w:val="00A71E06"/>
    <w:rsid w:val="00A73628"/>
    <w:rsid w:val="00A74703"/>
    <w:rsid w:val="00A75C03"/>
    <w:rsid w:val="00A80AE4"/>
    <w:rsid w:val="00A82207"/>
    <w:rsid w:val="00A833D1"/>
    <w:rsid w:val="00A83F56"/>
    <w:rsid w:val="00A84DD8"/>
    <w:rsid w:val="00A87558"/>
    <w:rsid w:val="00A90FEA"/>
    <w:rsid w:val="00A968BB"/>
    <w:rsid w:val="00A96FD0"/>
    <w:rsid w:val="00A972E4"/>
    <w:rsid w:val="00AA49AD"/>
    <w:rsid w:val="00AA5614"/>
    <w:rsid w:val="00AA5823"/>
    <w:rsid w:val="00AC16E5"/>
    <w:rsid w:val="00AC2A13"/>
    <w:rsid w:val="00AC717E"/>
    <w:rsid w:val="00AD34B6"/>
    <w:rsid w:val="00AE022B"/>
    <w:rsid w:val="00AE688B"/>
    <w:rsid w:val="00AF3433"/>
    <w:rsid w:val="00B004D0"/>
    <w:rsid w:val="00B01340"/>
    <w:rsid w:val="00B04CF3"/>
    <w:rsid w:val="00B063C4"/>
    <w:rsid w:val="00B105F6"/>
    <w:rsid w:val="00B108AE"/>
    <w:rsid w:val="00B11035"/>
    <w:rsid w:val="00B37A3A"/>
    <w:rsid w:val="00B4374D"/>
    <w:rsid w:val="00B54DC0"/>
    <w:rsid w:val="00B627D3"/>
    <w:rsid w:val="00B62958"/>
    <w:rsid w:val="00B63D3A"/>
    <w:rsid w:val="00B6465F"/>
    <w:rsid w:val="00B66763"/>
    <w:rsid w:val="00B7350E"/>
    <w:rsid w:val="00B76A13"/>
    <w:rsid w:val="00B80F65"/>
    <w:rsid w:val="00B84245"/>
    <w:rsid w:val="00B84953"/>
    <w:rsid w:val="00B92FE0"/>
    <w:rsid w:val="00B962DF"/>
    <w:rsid w:val="00B9790D"/>
    <w:rsid w:val="00BA1DCF"/>
    <w:rsid w:val="00BC0644"/>
    <w:rsid w:val="00BC165E"/>
    <w:rsid w:val="00BC22C2"/>
    <w:rsid w:val="00BC32EC"/>
    <w:rsid w:val="00BC6482"/>
    <w:rsid w:val="00BC738D"/>
    <w:rsid w:val="00BD2179"/>
    <w:rsid w:val="00BE45F0"/>
    <w:rsid w:val="00C073F4"/>
    <w:rsid w:val="00C11588"/>
    <w:rsid w:val="00C22DD0"/>
    <w:rsid w:val="00C2533F"/>
    <w:rsid w:val="00C25C99"/>
    <w:rsid w:val="00C2602C"/>
    <w:rsid w:val="00C32668"/>
    <w:rsid w:val="00C3683A"/>
    <w:rsid w:val="00C36E52"/>
    <w:rsid w:val="00C37EA6"/>
    <w:rsid w:val="00C4519C"/>
    <w:rsid w:val="00C51F53"/>
    <w:rsid w:val="00C56139"/>
    <w:rsid w:val="00C6460B"/>
    <w:rsid w:val="00C648D7"/>
    <w:rsid w:val="00C721FB"/>
    <w:rsid w:val="00C73A11"/>
    <w:rsid w:val="00C774C3"/>
    <w:rsid w:val="00C93334"/>
    <w:rsid w:val="00C94395"/>
    <w:rsid w:val="00C9535E"/>
    <w:rsid w:val="00CA279B"/>
    <w:rsid w:val="00CA2C3C"/>
    <w:rsid w:val="00CA3162"/>
    <w:rsid w:val="00CA4083"/>
    <w:rsid w:val="00CA41EE"/>
    <w:rsid w:val="00CB1680"/>
    <w:rsid w:val="00CB7C73"/>
    <w:rsid w:val="00CC37EF"/>
    <w:rsid w:val="00CC45B7"/>
    <w:rsid w:val="00CD4220"/>
    <w:rsid w:val="00CE4504"/>
    <w:rsid w:val="00CF37F0"/>
    <w:rsid w:val="00CF6074"/>
    <w:rsid w:val="00D0030F"/>
    <w:rsid w:val="00D0088A"/>
    <w:rsid w:val="00D023EC"/>
    <w:rsid w:val="00D0503E"/>
    <w:rsid w:val="00D10578"/>
    <w:rsid w:val="00D10758"/>
    <w:rsid w:val="00D14C48"/>
    <w:rsid w:val="00D14F0B"/>
    <w:rsid w:val="00D158C5"/>
    <w:rsid w:val="00D169D5"/>
    <w:rsid w:val="00D17231"/>
    <w:rsid w:val="00D22445"/>
    <w:rsid w:val="00D22A36"/>
    <w:rsid w:val="00D237AC"/>
    <w:rsid w:val="00D24682"/>
    <w:rsid w:val="00D249F1"/>
    <w:rsid w:val="00D3047A"/>
    <w:rsid w:val="00D31A9B"/>
    <w:rsid w:val="00D3447B"/>
    <w:rsid w:val="00D360A9"/>
    <w:rsid w:val="00D3754B"/>
    <w:rsid w:val="00D4177F"/>
    <w:rsid w:val="00D4559D"/>
    <w:rsid w:val="00D52BF9"/>
    <w:rsid w:val="00D53392"/>
    <w:rsid w:val="00D57CFA"/>
    <w:rsid w:val="00D61BE3"/>
    <w:rsid w:val="00D62935"/>
    <w:rsid w:val="00D74B4C"/>
    <w:rsid w:val="00D81109"/>
    <w:rsid w:val="00D8229C"/>
    <w:rsid w:val="00D84E03"/>
    <w:rsid w:val="00D927C7"/>
    <w:rsid w:val="00D97A01"/>
    <w:rsid w:val="00DA134C"/>
    <w:rsid w:val="00DA219D"/>
    <w:rsid w:val="00DA2737"/>
    <w:rsid w:val="00DA2A36"/>
    <w:rsid w:val="00DB27A8"/>
    <w:rsid w:val="00DB5594"/>
    <w:rsid w:val="00DB7BC9"/>
    <w:rsid w:val="00DD00AA"/>
    <w:rsid w:val="00DD541D"/>
    <w:rsid w:val="00DF5689"/>
    <w:rsid w:val="00DF7E63"/>
    <w:rsid w:val="00E00C69"/>
    <w:rsid w:val="00E00D22"/>
    <w:rsid w:val="00E01839"/>
    <w:rsid w:val="00E031F6"/>
    <w:rsid w:val="00E043C4"/>
    <w:rsid w:val="00E06714"/>
    <w:rsid w:val="00E17FB9"/>
    <w:rsid w:val="00E212F2"/>
    <w:rsid w:val="00E222DA"/>
    <w:rsid w:val="00E33322"/>
    <w:rsid w:val="00E42387"/>
    <w:rsid w:val="00E55DA5"/>
    <w:rsid w:val="00E60275"/>
    <w:rsid w:val="00E71A4E"/>
    <w:rsid w:val="00E72403"/>
    <w:rsid w:val="00E74166"/>
    <w:rsid w:val="00E75692"/>
    <w:rsid w:val="00E8135F"/>
    <w:rsid w:val="00E84186"/>
    <w:rsid w:val="00E849BD"/>
    <w:rsid w:val="00E9405D"/>
    <w:rsid w:val="00EA1F76"/>
    <w:rsid w:val="00EA6BF3"/>
    <w:rsid w:val="00EB0104"/>
    <w:rsid w:val="00EB1B1C"/>
    <w:rsid w:val="00EB57D4"/>
    <w:rsid w:val="00EC325E"/>
    <w:rsid w:val="00EC44D2"/>
    <w:rsid w:val="00EC4C20"/>
    <w:rsid w:val="00ED1E1D"/>
    <w:rsid w:val="00ED4F83"/>
    <w:rsid w:val="00ED5003"/>
    <w:rsid w:val="00EE1059"/>
    <w:rsid w:val="00EF3ABC"/>
    <w:rsid w:val="00EF3B69"/>
    <w:rsid w:val="00EF4DFD"/>
    <w:rsid w:val="00EF5FBF"/>
    <w:rsid w:val="00F06C85"/>
    <w:rsid w:val="00F1218D"/>
    <w:rsid w:val="00F12722"/>
    <w:rsid w:val="00F13E98"/>
    <w:rsid w:val="00F14507"/>
    <w:rsid w:val="00F176F0"/>
    <w:rsid w:val="00F24D87"/>
    <w:rsid w:val="00F26691"/>
    <w:rsid w:val="00F33749"/>
    <w:rsid w:val="00F3383D"/>
    <w:rsid w:val="00F33BE7"/>
    <w:rsid w:val="00F3408E"/>
    <w:rsid w:val="00F368CD"/>
    <w:rsid w:val="00F36C07"/>
    <w:rsid w:val="00F51B6B"/>
    <w:rsid w:val="00F66275"/>
    <w:rsid w:val="00F7476F"/>
    <w:rsid w:val="00F77476"/>
    <w:rsid w:val="00F87572"/>
    <w:rsid w:val="00F90516"/>
    <w:rsid w:val="00F954E3"/>
    <w:rsid w:val="00F97377"/>
    <w:rsid w:val="00FA0AD5"/>
    <w:rsid w:val="00FA31C0"/>
    <w:rsid w:val="00FA36F1"/>
    <w:rsid w:val="00FB01CB"/>
    <w:rsid w:val="00FB49AA"/>
    <w:rsid w:val="00FC442C"/>
    <w:rsid w:val="00FD074C"/>
    <w:rsid w:val="00FD0785"/>
    <w:rsid w:val="00FD468E"/>
    <w:rsid w:val="00FD6A94"/>
    <w:rsid w:val="00FD7722"/>
    <w:rsid w:val="00FD7CFD"/>
    <w:rsid w:val="00FE38CC"/>
    <w:rsid w:val="00FF05B3"/>
    <w:rsid w:val="00FF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3C15B"/>
  <w15:docId w15:val="{FCD8553A-7B34-4C34-A50A-0C0FAB15D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F5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F51"/>
    <w:pPr>
      <w:keepNext/>
      <w:spacing w:line="480" w:lineRule="auto"/>
      <w:outlineLvl w:val="0"/>
    </w:pPr>
    <w:rPr>
      <w:rFonts w:ascii="Times New Roman" w:eastAsiaTheme="minorEastAsia" w:hAnsi="Times New Roman" w:cstheme="minorBidi"/>
      <w:b/>
      <w:bCs/>
      <w:caps/>
      <w:sz w:val="24"/>
      <w:szCs w:val="24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4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rsid w:val="000D6F5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0D6F51"/>
    <w:rPr>
      <w:rFonts w:ascii="Times New Roman" w:hAnsi="Times New Roman"/>
      <w:b/>
      <w:bCs/>
      <w:caps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11AC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ACB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611ACB"/>
  </w:style>
  <w:style w:type="character" w:styleId="CommentReference">
    <w:name w:val="annotation reference"/>
    <w:basedOn w:val="DefaultParagraphFont"/>
    <w:uiPriority w:val="99"/>
    <w:semiHidden/>
    <w:unhideWhenUsed/>
    <w:rsid w:val="0066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AC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ACC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811A27"/>
    <w:rPr>
      <w:b/>
      <w:bCs/>
      <w:sz w:val="24"/>
    </w:rPr>
  </w:style>
  <w:style w:type="character" w:customStyle="1" w:styleId="None">
    <w:name w:val="None"/>
    <w:rsid w:val="0047052F"/>
  </w:style>
  <w:style w:type="paragraph" w:styleId="BalloonText">
    <w:name w:val="Balloon Text"/>
    <w:basedOn w:val="Normal"/>
    <w:link w:val="BalloonTextChar"/>
    <w:uiPriority w:val="99"/>
    <w:semiHidden/>
    <w:unhideWhenUsed/>
    <w:rsid w:val="00904A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A8D"/>
    <w:rPr>
      <w:rFonts w:ascii="Tahoma" w:eastAsia="Arial" w:hAnsi="Tahoma" w:cs="Tahoma"/>
      <w:sz w:val="16"/>
      <w:szCs w:val="16"/>
      <w:lang w:val="en"/>
    </w:rPr>
  </w:style>
  <w:style w:type="character" w:styleId="Hyperlink">
    <w:name w:val="Hyperlink"/>
    <w:basedOn w:val="DefaultParagraphFont"/>
    <w:uiPriority w:val="99"/>
    <w:unhideWhenUsed/>
    <w:rsid w:val="00A822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1E2F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E2F"/>
    <w:rPr>
      <w:rFonts w:ascii="Arial" w:eastAsia="Arial" w:hAnsi="Arial" w:cs="Arial"/>
      <w:sz w:val="22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44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D224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Revision">
    <w:name w:val="Revision"/>
    <w:hidden/>
    <w:uiPriority w:val="99"/>
    <w:semiHidden/>
    <w:rsid w:val="001021A9"/>
    <w:rPr>
      <w:rFonts w:ascii="Arial" w:eastAsia="Arial" w:hAnsi="Arial" w:cs="Arial"/>
      <w:sz w:val="22"/>
      <w:szCs w:val="22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6F8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6F80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A26F80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09A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2722"/>
  </w:style>
  <w:style w:type="paragraph" w:styleId="Caption">
    <w:name w:val="caption"/>
    <w:basedOn w:val="Normal"/>
    <w:next w:val="Normal"/>
    <w:uiPriority w:val="35"/>
    <w:unhideWhenUsed/>
    <w:qFormat/>
    <w:rsid w:val="00EF3B6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7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 xmlns="http://schemas.microsoft.com/vsto/samples">
</Root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D7104-3225-4D83-B6A9-2C2414FE0C05}">
  <ds:schemaRefs>
    <ds:schemaRef ds:uri="http://schemas.microsoft.com/vsto/samples"/>
  </ds:schemaRefs>
</ds:datastoreItem>
</file>

<file path=customXml/itemProps2.xml><?xml version="1.0" encoding="utf-8"?>
<ds:datastoreItem xmlns:ds="http://schemas.openxmlformats.org/officeDocument/2006/customXml" ds:itemID="{6B7D7A3E-A212-4ECE-B4DC-9562619F7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Komathi Ramu</cp:lastModifiedBy>
  <cp:revision>180</cp:revision>
  <dcterms:created xsi:type="dcterms:W3CDTF">2022-09-05T23:12:00Z</dcterms:created>
  <dcterms:modified xsi:type="dcterms:W3CDTF">2023-08-23T01:26:00Z</dcterms:modified>
</cp:coreProperties>
</file>